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8"/>
        <w:gridCol w:w="773"/>
        <w:gridCol w:w="1271"/>
        <w:gridCol w:w="886"/>
        <w:gridCol w:w="945"/>
        <w:gridCol w:w="886"/>
        <w:gridCol w:w="1108"/>
        <w:gridCol w:w="766"/>
      </w:tblGrid>
      <w:tr w:rsidR="000510D3" w:rsidRPr="001869EE" w14:paraId="6318326D" w14:textId="77777777" w:rsidTr="00394158">
        <w:trPr>
          <w:trHeight w:val="517"/>
        </w:trPr>
        <w:tc>
          <w:tcPr>
            <w:tcW w:w="76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8F8" w14:textId="2F10D9D0" w:rsidR="001601A3" w:rsidRPr="001869EE" w:rsidRDefault="00E55754" w:rsidP="00394158">
            <w:pPr>
              <w:pStyle w:val="2"/>
              <w:rPr>
                <w:b w:val="0"/>
                <w:bCs/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 xml:space="preserve">Supplementary </w:t>
            </w:r>
            <w:r w:rsidR="000510D3" w:rsidRPr="001869EE">
              <w:rPr>
                <w:sz w:val="20"/>
                <w:szCs w:val="20"/>
              </w:rPr>
              <w:t>Table 4</w:t>
            </w:r>
            <w:r w:rsidRPr="001869EE">
              <w:rPr>
                <w:sz w:val="20"/>
                <w:szCs w:val="20"/>
              </w:rPr>
              <w:t>.</w:t>
            </w:r>
            <w:r w:rsidR="000510D3" w:rsidRPr="001869EE">
              <w:rPr>
                <w:sz w:val="20"/>
                <w:szCs w:val="20"/>
              </w:rPr>
              <w:t xml:space="preserve"> </w:t>
            </w:r>
            <w:r w:rsidR="000510D3" w:rsidRPr="001869EE">
              <w:rPr>
                <w:b w:val="0"/>
                <w:bCs/>
                <w:sz w:val="20"/>
                <w:szCs w:val="20"/>
              </w:rPr>
              <w:t>Distribution of candidate loss-of-function variants</w:t>
            </w:r>
          </w:p>
          <w:p w14:paraId="23D9517F" w14:textId="334BEC35" w:rsidR="000510D3" w:rsidRPr="001869EE" w:rsidRDefault="000510D3" w:rsidP="00394158">
            <w:pPr>
              <w:pStyle w:val="2"/>
              <w:rPr>
                <w:sz w:val="20"/>
                <w:szCs w:val="20"/>
              </w:rPr>
            </w:pPr>
            <w:r w:rsidRPr="001869EE">
              <w:rPr>
                <w:b w:val="0"/>
                <w:bCs/>
                <w:sz w:val="20"/>
                <w:szCs w:val="20"/>
              </w:rPr>
              <w:t xml:space="preserve"> in DSD-</w:t>
            </w:r>
            <w:r w:rsidR="001601A3" w:rsidRPr="001869EE">
              <w:rPr>
                <w:b w:val="0"/>
                <w:bCs/>
                <w:sz w:val="20"/>
                <w:szCs w:val="20"/>
              </w:rPr>
              <w:t xml:space="preserve"> and CHG-</w:t>
            </w:r>
            <w:r w:rsidRPr="001869EE">
              <w:rPr>
                <w:b w:val="0"/>
                <w:bCs/>
                <w:sz w:val="20"/>
                <w:szCs w:val="20"/>
              </w:rPr>
              <w:t>associated genes</w:t>
            </w:r>
            <w:r w:rsidRPr="001869EE">
              <w:rPr>
                <w:sz w:val="20"/>
                <w:szCs w:val="20"/>
              </w:rPr>
              <w:t xml:space="preserve"> </w:t>
            </w:r>
          </w:p>
        </w:tc>
      </w:tr>
      <w:tr w:rsidR="000510D3" w:rsidRPr="001869EE" w14:paraId="5C971718" w14:textId="77777777" w:rsidTr="00394158">
        <w:trPr>
          <w:trHeight w:val="368"/>
        </w:trPr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6FC4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88D2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9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B93B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Functional annotations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736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</w:tr>
      <w:tr w:rsidR="000510D3" w:rsidRPr="001869EE" w14:paraId="6AFDE59A" w14:textId="77777777" w:rsidTr="00394158">
        <w:trPr>
          <w:trHeight w:val="234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3D0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236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5EAE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039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05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8609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Loss-of-function (questionable)</w:t>
            </w:r>
          </w:p>
        </w:tc>
      </w:tr>
      <w:tr w:rsidR="000510D3" w:rsidRPr="001869EE" w14:paraId="52DB8F9C" w14:textId="77777777" w:rsidTr="00394158">
        <w:trPr>
          <w:trHeight w:val="234"/>
        </w:trPr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3916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Category</w:t>
            </w: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C973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Gene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0D0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Non-synonymous</w:t>
            </w:r>
          </w:p>
        </w:tc>
        <w:tc>
          <w:tcPr>
            <w:tcW w:w="8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A87A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In-frame deletion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3AB7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Stop-gain</w:t>
            </w:r>
          </w:p>
        </w:tc>
        <w:tc>
          <w:tcPr>
            <w:tcW w:w="8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7BF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Splicing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55FA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Frameshift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3315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Total LOF</w:t>
            </w:r>
          </w:p>
        </w:tc>
      </w:tr>
      <w:tr w:rsidR="000510D3" w:rsidRPr="001869EE" w14:paraId="71AE86A3" w14:textId="77777777" w:rsidTr="00394158">
        <w:trPr>
          <w:trHeight w:val="234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2B7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G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2FC1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D4AE" w14:textId="1A42AC73" w:rsidR="000510D3" w:rsidRPr="001869EE" w:rsidRDefault="00F35B4C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01B0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4C3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1 (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CAE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FC3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696F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1 (1)</w:t>
            </w:r>
          </w:p>
        </w:tc>
      </w:tr>
      <w:tr w:rsidR="000510D3" w:rsidRPr="001869EE" w14:paraId="5EB79FC7" w14:textId="77777777" w:rsidTr="00394158">
        <w:trPr>
          <w:trHeight w:val="234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7B6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HS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AB8F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49A4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F75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C01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EAC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7 (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D27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B47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24 (1)</w:t>
            </w:r>
          </w:p>
        </w:tc>
      </w:tr>
      <w:tr w:rsidR="000510D3" w:rsidRPr="001869EE" w14:paraId="1B4B8BBF" w14:textId="77777777" w:rsidTr="00394158">
        <w:trPr>
          <w:trHeight w:val="234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F17" w14:textId="4217FEB1" w:rsidR="000510D3" w:rsidRPr="001869EE" w:rsidRDefault="00F35B4C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rFonts w:hint="eastAsia"/>
                <w:sz w:val="20"/>
                <w:szCs w:val="20"/>
              </w:rPr>
              <w:t>C</w:t>
            </w:r>
            <w:r w:rsidRPr="001869EE">
              <w:rPr>
                <w:sz w:val="20"/>
                <w:szCs w:val="20"/>
              </w:rPr>
              <w:t>H</w:t>
            </w:r>
            <w:r w:rsidR="001601A3" w:rsidRPr="001869EE">
              <w:rPr>
                <w:sz w:val="20"/>
                <w:szCs w:val="20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817A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0347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B273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90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4 (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A8E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6377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9D0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7 (2)</w:t>
            </w:r>
          </w:p>
        </w:tc>
      </w:tr>
      <w:tr w:rsidR="000510D3" w:rsidRPr="00247D89" w14:paraId="702FF078" w14:textId="77777777" w:rsidTr="00394158">
        <w:trPr>
          <w:trHeight w:val="234"/>
        </w:trPr>
        <w:tc>
          <w:tcPr>
            <w:tcW w:w="96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E98A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Total</w:t>
            </w:r>
          </w:p>
        </w:tc>
        <w:tc>
          <w:tcPr>
            <w:tcW w:w="77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3418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33</w:t>
            </w:r>
          </w:p>
        </w:tc>
        <w:tc>
          <w:tcPr>
            <w:tcW w:w="127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31D9" w14:textId="77A81F1C" w:rsidR="000510D3" w:rsidRPr="001869EE" w:rsidRDefault="00F35B4C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rFonts w:hint="eastAsia"/>
                <w:sz w:val="20"/>
                <w:szCs w:val="20"/>
              </w:rPr>
              <w:t>5</w:t>
            </w:r>
            <w:r w:rsidRPr="001869EE">
              <w:rPr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FCFD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67BA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12 (3)</w:t>
            </w:r>
          </w:p>
        </w:tc>
        <w:tc>
          <w:tcPr>
            <w:tcW w:w="88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211C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7 (1)</w:t>
            </w:r>
          </w:p>
        </w:tc>
        <w:tc>
          <w:tcPr>
            <w:tcW w:w="11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2783" w14:textId="77777777" w:rsidR="000510D3" w:rsidRPr="001869EE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13</w:t>
            </w:r>
          </w:p>
        </w:tc>
        <w:tc>
          <w:tcPr>
            <w:tcW w:w="76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7546" w14:textId="77777777" w:rsidR="000510D3" w:rsidRPr="00C62D2C" w:rsidRDefault="000510D3" w:rsidP="00394158">
            <w:pPr>
              <w:jc w:val="center"/>
              <w:rPr>
                <w:sz w:val="20"/>
                <w:szCs w:val="20"/>
              </w:rPr>
            </w:pPr>
            <w:r w:rsidRPr="001869EE">
              <w:rPr>
                <w:sz w:val="20"/>
                <w:szCs w:val="20"/>
              </w:rPr>
              <w:t>33 (4)</w:t>
            </w:r>
          </w:p>
        </w:tc>
      </w:tr>
    </w:tbl>
    <w:p w14:paraId="49EE1600" w14:textId="77777777" w:rsidR="00FA2CC3" w:rsidRDefault="00FA2CC3"/>
    <w:sectPr w:rsidR="00FA2C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C52CF" w14:textId="77777777" w:rsidR="00165EF4" w:rsidRDefault="00165EF4" w:rsidP="00F35B4C">
      <w:pPr>
        <w:spacing w:line="240" w:lineRule="auto"/>
      </w:pPr>
      <w:r>
        <w:separator/>
      </w:r>
    </w:p>
  </w:endnote>
  <w:endnote w:type="continuationSeparator" w:id="0">
    <w:p w14:paraId="0EEE50A2" w14:textId="77777777" w:rsidR="00165EF4" w:rsidRDefault="00165EF4" w:rsidP="00F35B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2EC2E" w14:textId="77777777" w:rsidR="00165EF4" w:rsidRDefault="00165EF4" w:rsidP="00F35B4C">
      <w:pPr>
        <w:spacing w:line="240" w:lineRule="auto"/>
      </w:pPr>
      <w:r>
        <w:separator/>
      </w:r>
    </w:p>
  </w:footnote>
  <w:footnote w:type="continuationSeparator" w:id="0">
    <w:p w14:paraId="46AF5141" w14:textId="77777777" w:rsidR="00165EF4" w:rsidRDefault="00165EF4" w:rsidP="00F35B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0D3"/>
    <w:rsid w:val="000510D3"/>
    <w:rsid w:val="001601A3"/>
    <w:rsid w:val="00165EF4"/>
    <w:rsid w:val="001869EE"/>
    <w:rsid w:val="001E564F"/>
    <w:rsid w:val="002459D9"/>
    <w:rsid w:val="002E0519"/>
    <w:rsid w:val="00DA0C1C"/>
    <w:rsid w:val="00E55754"/>
    <w:rsid w:val="00EE793B"/>
    <w:rsid w:val="00F35B4C"/>
    <w:rsid w:val="00FA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9CE062"/>
  <w15:chartTrackingRefBased/>
  <w15:docId w15:val="{E83A08CA-BA56-46AF-AEB8-03580768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0D3"/>
    <w:pPr>
      <w:widowControl w:val="0"/>
      <w:spacing w:line="480" w:lineRule="auto"/>
      <w:jc w:val="both"/>
    </w:pPr>
    <w:rPr>
      <w:rFonts w:ascii="Times New Roman" w:hAnsi="Times New Roman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0510D3"/>
    <w:pPr>
      <w:keepNext/>
      <w:outlineLvl w:val="1"/>
    </w:pPr>
    <w:rPr>
      <w:rFonts w:eastAsiaTheme="majorEastAsia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510D3"/>
    <w:rPr>
      <w:rFonts w:ascii="Times New Roman" w:eastAsiaTheme="majorEastAsia" w:hAnsi="Times New Roman" w:cs="Times New Roman"/>
      <w:b/>
      <w:sz w:val="24"/>
    </w:rPr>
  </w:style>
  <w:style w:type="paragraph" w:styleId="a3">
    <w:name w:val="header"/>
    <w:basedOn w:val="a"/>
    <w:link w:val="a4"/>
    <w:uiPriority w:val="99"/>
    <w:unhideWhenUsed/>
    <w:rsid w:val="00F35B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5B4C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F35B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5B4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賀 尚美</dc:creator>
  <cp:keywords/>
  <dc:description/>
  <cp:lastModifiedBy>志賀 尚美</cp:lastModifiedBy>
  <cp:revision>4</cp:revision>
  <dcterms:created xsi:type="dcterms:W3CDTF">2022-06-05T23:56:00Z</dcterms:created>
  <dcterms:modified xsi:type="dcterms:W3CDTF">2022-07-13T08:12:00Z</dcterms:modified>
</cp:coreProperties>
</file>